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46CA13" w14:textId="77777777" w:rsidR="00D06EB1" w:rsidRPr="00D06EB1" w:rsidRDefault="00D06EB1" w:rsidP="00EA5CF5">
      <w:pPr>
        <w:spacing w:line="480" w:lineRule="auto"/>
        <w:rPr>
          <w:rFonts w:ascii="Times New Roman" w:hAnsi="Times New Roman" w:cs="Times New Roman"/>
          <w:b/>
          <w:lang w:val="it-IT"/>
        </w:rPr>
      </w:pPr>
    </w:p>
    <w:p w14:paraId="3FD3E119" w14:textId="6603174E" w:rsidR="00EA5CF5" w:rsidRPr="00EA5CF5" w:rsidRDefault="00EA5CF5" w:rsidP="00EA5CF5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EA5CF5">
        <w:rPr>
          <w:rFonts w:ascii="Times New Roman" w:hAnsi="Times New Roman" w:cs="Times New Roman"/>
          <w:b/>
        </w:rPr>
        <w:t>Supplementary Table 1. List of primer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0"/>
        <w:gridCol w:w="4176"/>
      </w:tblGrid>
      <w:tr w:rsidR="00EA5CF5" w:rsidRPr="000D4436" w14:paraId="6D0C6DC2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0ABAC019" w14:textId="77777777" w:rsidR="00EA5CF5" w:rsidRPr="000D4436" w:rsidRDefault="00EA5CF5" w:rsidP="00CA65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D4436">
              <w:rPr>
                <w:rFonts w:ascii="Times New Roman" w:hAnsi="Times New Roman" w:cs="Times New Roman"/>
                <w:b/>
              </w:rPr>
              <w:t>Prim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683029" w14:textId="77777777" w:rsidR="00EA5CF5" w:rsidRPr="000D4436" w:rsidRDefault="00EA5CF5" w:rsidP="00CA65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D4436">
              <w:rPr>
                <w:rFonts w:ascii="Times New Roman" w:hAnsi="Times New Roman" w:cs="Times New Roman"/>
                <w:b/>
              </w:rPr>
              <w:t>Sequence 5’- 3’</w:t>
            </w:r>
          </w:p>
        </w:tc>
      </w:tr>
      <w:tr w:rsidR="00EA5CF5" w:rsidRPr="000D4436" w14:paraId="18051282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10DB95A7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Aldh1A3_Ex9 F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08E9FB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GAGTGTGGAGTTCGCCAAGA</w:t>
            </w:r>
          </w:p>
        </w:tc>
      </w:tr>
      <w:tr w:rsidR="00EA5CF5" w:rsidRPr="000D4436" w14:paraId="0A41ADF8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15A3D447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Aldh1A3_Ex10 RE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137378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GGCAATCCTCATGTTGTCCG</w:t>
            </w:r>
          </w:p>
        </w:tc>
      </w:tr>
      <w:tr w:rsidR="00EA5CF5" w:rsidRPr="000D4436" w14:paraId="72EA5136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14BBC1BD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Aldh1A3_Ex6 F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041D72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GGAACTTCCCCCTGCTGATG</w:t>
            </w:r>
          </w:p>
        </w:tc>
      </w:tr>
      <w:tr w:rsidR="00EA5CF5" w:rsidRPr="000D4436" w14:paraId="396A9B87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223A8AAB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Aldh1A3_Int7 RE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E68AE1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CGTCGGTGGGTCTCAAATAATGG</w:t>
            </w:r>
          </w:p>
        </w:tc>
      </w:tr>
      <w:tr w:rsidR="00EA5CF5" w:rsidRPr="000D4436" w14:paraId="21D9CC68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49DD4FF3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Arhgef9_F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51092C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CAGGCTGCAATGACTGTGAGA</w:t>
            </w:r>
          </w:p>
        </w:tc>
      </w:tr>
      <w:tr w:rsidR="00EA5CF5" w:rsidRPr="000D4436" w14:paraId="6005E01E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3B836914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Arhgef9_RE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63000E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ACACTTGAGACTGAGCGATGC</w:t>
            </w:r>
          </w:p>
        </w:tc>
      </w:tr>
      <w:tr w:rsidR="00EA5CF5" w:rsidRPr="000D4436" w14:paraId="75987F55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5C73C03B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D4436">
              <w:rPr>
                <w:rFonts w:ascii="Times New Roman" w:hAnsi="Times New Roman" w:cs="Times New Roman"/>
              </w:rPr>
              <w:t>CypA</w:t>
            </w:r>
            <w:proofErr w:type="spellEnd"/>
            <w:r w:rsidRPr="000D4436">
              <w:rPr>
                <w:rFonts w:ascii="Times New Roman" w:hAnsi="Times New Roman" w:cs="Times New Roman"/>
              </w:rPr>
              <w:t xml:space="preserve"> _F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A26F66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GTCAACCCCACCGTGTTCTT</w:t>
            </w:r>
          </w:p>
        </w:tc>
      </w:tr>
      <w:tr w:rsidR="00EA5CF5" w:rsidRPr="000D4436" w14:paraId="4590EAB2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7659D391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D4436">
              <w:rPr>
                <w:rFonts w:ascii="Times New Roman" w:hAnsi="Times New Roman" w:cs="Times New Roman"/>
              </w:rPr>
              <w:t>CypA</w:t>
            </w:r>
            <w:proofErr w:type="spellEnd"/>
            <w:r w:rsidRPr="000D4436">
              <w:rPr>
                <w:rFonts w:ascii="Times New Roman" w:hAnsi="Times New Roman" w:cs="Times New Roman"/>
              </w:rPr>
              <w:t xml:space="preserve"> _RE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164CE5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CTGCTGTCTTTGGGACCTTGT</w:t>
            </w:r>
          </w:p>
        </w:tc>
      </w:tr>
      <w:tr w:rsidR="00EA5CF5" w:rsidRPr="000D4436" w14:paraId="4942E92A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63889218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18S_F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597DFC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GTAACCCGTTGAACCCCATT</w:t>
            </w:r>
          </w:p>
        </w:tc>
      </w:tr>
      <w:tr w:rsidR="00EA5CF5" w:rsidRPr="000D4436" w14:paraId="02D08475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26F7C813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18S_RE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C35640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CCATCCAATCGGTAGTAGCG</w:t>
            </w:r>
          </w:p>
        </w:tc>
      </w:tr>
      <w:tr w:rsidR="00EA5CF5" w:rsidRPr="000D4436" w14:paraId="7C6172AD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1476409E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Foxo3A_F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99A526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GCAAGCCGTGTACTGTGGA</w:t>
            </w:r>
          </w:p>
        </w:tc>
      </w:tr>
      <w:tr w:rsidR="00EA5CF5" w:rsidRPr="000D4436" w14:paraId="2ED1C7BA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417948D0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Foxo3A_RE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EB380A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CGGGAGCGCGATGTTATCC</w:t>
            </w:r>
          </w:p>
        </w:tc>
      </w:tr>
      <w:tr w:rsidR="00EA5CF5" w:rsidRPr="000D4436" w14:paraId="5930472F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</w:tcPr>
          <w:p w14:paraId="40E7FA38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Gphn_EX8 FW</w:t>
            </w:r>
          </w:p>
        </w:tc>
        <w:tc>
          <w:tcPr>
            <w:tcW w:w="0" w:type="auto"/>
            <w:shd w:val="clear" w:color="auto" w:fill="auto"/>
          </w:tcPr>
          <w:p w14:paraId="1E771368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GAGACACAGCCTCCCTTAGC</w:t>
            </w:r>
          </w:p>
        </w:tc>
      </w:tr>
      <w:tr w:rsidR="00EA5CF5" w:rsidRPr="000D4436" w14:paraId="096F9AF0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</w:tcPr>
          <w:p w14:paraId="2C27BE14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Gphn_EX11 REV</w:t>
            </w:r>
          </w:p>
        </w:tc>
        <w:tc>
          <w:tcPr>
            <w:tcW w:w="0" w:type="auto"/>
            <w:shd w:val="clear" w:color="auto" w:fill="auto"/>
          </w:tcPr>
          <w:p w14:paraId="0BB3BD3E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TGCTGCACCTGGACTGG</w:t>
            </w:r>
          </w:p>
        </w:tc>
      </w:tr>
      <w:tr w:rsidR="00EA5CF5" w:rsidRPr="000D4436" w14:paraId="51D50DF4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1997B17F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Gria2_EX11 F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81137A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TTTCCTTGGGTGCCTTTATGC</w:t>
            </w:r>
          </w:p>
        </w:tc>
      </w:tr>
      <w:tr w:rsidR="00EA5CF5" w:rsidRPr="000D4436" w14:paraId="18A3E86C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7585335D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Gria2_INT11 RE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105BF1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ATGCACAAAGTTGAAGCAGGTG</w:t>
            </w:r>
          </w:p>
        </w:tc>
      </w:tr>
      <w:tr w:rsidR="00EA5CF5" w:rsidRPr="000D4436" w14:paraId="438E2A72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63182FBA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Gria2_EX11EX12 F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EBF120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CAAGATCTCTCTCTGGGCGC</w:t>
            </w:r>
          </w:p>
        </w:tc>
      </w:tr>
      <w:tr w:rsidR="00EA5CF5" w:rsidRPr="000D4436" w14:paraId="0A90AA3B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3FFF3EBE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Gria2_EX12 RE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16C502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ACAGTCAGGAAGGCAGCTAA</w:t>
            </w:r>
          </w:p>
        </w:tc>
      </w:tr>
      <w:tr w:rsidR="00CF31C6" w:rsidRPr="000D4436" w14:paraId="585A0885" w14:textId="77777777" w:rsidTr="00E9341B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1E7176AA" w14:textId="78B3EF5A" w:rsidR="00CF31C6" w:rsidRPr="000D4436" w:rsidRDefault="00CF31C6" w:rsidP="00E934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31C6">
              <w:rPr>
                <w:rFonts w:ascii="Times New Roman" w:hAnsi="Times New Roman" w:cs="Times New Roman"/>
              </w:rPr>
              <w:t>Gria3 Ex12</w:t>
            </w:r>
            <w:r>
              <w:rPr>
                <w:rFonts w:ascii="Times New Roman" w:hAnsi="Times New Roman" w:cs="Times New Roman"/>
              </w:rPr>
              <w:t>_F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E20EAF" w14:textId="2A5EE532" w:rsidR="00CF31C6" w:rsidRPr="000D4436" w:rsidRDefault="00CF31C6" w:rsidP="00E934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31C6">
              <w:rPr>
                <w:rFonts w:ascii="Times New Roman" w:hAnsi="Times New Roman" w:cs="Times New Roman"/>
              </w:rPr>
              <w:t>TTTCCTTGGGTGCTTTTATGCAG</w:t>
            </w:r>
          </w:p>
        </w:tc>
      </w:tr>
      <w:tr w:rsidR="00CF31C6" w:rsidRPr="000D4436" w14:paraId="763DC9F3" w14:textId="77777777" w:rsidTr="00E9341B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1105B1F6" w14:textId="0F8F0C11" w:rsidR="00CF31C6" w:rsidRPr="000D4436" w:rsidRDefault="00CF31C6" w:rsidP="00E934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31C6">
              <w:rPr>
                <w:rFonts w:ascii="Times New Roman" w:hAnsi="Times New Roman" w:cs="Times New Roman"/>
              </w:rPr>
              <w:lastRenderedPageBreak/>
              <w:t>Gria3 Ex13</w:t>
            </w:r>
            <w:r>
              <w:rPr>
                <w:rFonts w:ascii="Times New Roman" w:hAnsi="Times New Roman" w:cs="Times New Roman"/>
              </w:rPr>
              <w:t>_RE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88D41B" w14:textId="687F41FE" w:rsidR="00CF31C6" w:rsidRPr="000D4436" w:rsidRDefault="00CF31C6" w:rsidP="00E934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31C6">
              <w:rPr>
                <w:rFonts w:ascii="Times New Roman" w:hAnsi="Times New Roman" w:cs="Times New Roman"/>
              </w:rPr>
              <w:t>AGGGTGAAGAACCACCAAACC</w:t>
            </w:r>
          </w:p>
        </w:tc>
      </w:tr>
      <w:tr w:rsidR="00CF31C6" w:rsidRPr="000D4436" w14:paraId="0C391760" w14:textId="77777777" w:rsidTr="00E9341B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7D4293B3" w14:textId="6B4989BF" w:rsidR="00CF31C6" w:rsidRPr="000D4436" w:rsidRDefault="00CF31C6" w:rsidP="00E934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31C6">
              <w:rPr>
                <w:rFonts w:ascii="Times New Roman" w:hAnsi="Times New Roman" w:cs="Times New Roman"/>
              </w:rPr>
              <w:t>Gria3 Int12</w:t>
            </w:r>
            <w:r>
              <w:rPr>
                <w:rFonts w:ascii="Times New Roman" w:hAnsi="Times New Roman" w:cs="Times New Roman"/>
              </w:rPr>
              <w:t>_RE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2929E4" w14:textId="125160BC" w:rsidR="00CF31C6" w:rsidRPr="000D4436" w:rsidRDefault="00CF31C6" w:rsidP="00E934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31C6">
              <w:rPr>
                <w:rFonts w:ascii="Times New Roman" w:hAnsi="Times New Roman" w:cs="Times New Roman"/>
              </w:rPr>
              <w:t>TGAGGGCAGTAAGACCACAAAA</w:t>
            </w:r>
          </w:p>
        </w:tc>
      </w:tr>
      <w:tr w:rsidR="00EA5CF5" w:rsidRPr="000D4436" w14:paraId="67DD556A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6ADF5E5E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Lrrc7_EX22 F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341A30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CAAACCAGGCCAGTTTCAGC</w:t>
            </w:r>
          </w:p>
        </w:tc>
      </w:tr>
      <w:tr w:rsidR="00EA5CF5" w:rsidRPr="000D4436" w14:paraId="224E7A1E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3122A344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Lrrc7_EX27 RE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DE46CA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TATCCCCGGGCTGTAGTAGG</w:t>
            </w:r>
          </w:p>
        </w:tc>
      </w:tr>
      <w:tr w:rsidR="00EA5CF5" w:rsidRPr="000D4436" w14:paraId="2901A202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37AF965C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MAFbxAtrogin1_F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280982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AGCTTTGCAAACACTGCCAC</w:t>
            </w:r>
          </w:p>
        </w:tc>
      </w:tr>
      <w:tr w:rsidR="00EA5CF5" w:rsidRPr="000D4436" w14:paraId="092EBB6E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3EB10224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D4436">
              <w:rPr>
                <w:rFonts w:ascii="Times New Roman" w:hAnsi="Times New Roman" w:cs="Times New Roman"/>
              </w:rPr>
              <w:t>MAFbx</w:t>
            </w:r>
            <w:proofErr w:type="spellEnd"/>
            <w:r w:rsidRPr="000D4436">
              <w:rPr>
                <w:rFonts w:ascii="Times New Roman" w:hAnsi="Times New Roman" w:cs="Times New Roman"/>
              </w:rPr>
              <w:t>/Atrogin1_RE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ABE9A2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GAGCAGCTCTCTGGGTTGTT</w:t>
            </w:r>
          </w:p>
        </w:tc>
      </w:tr>
      <w:tr w:rsidR="00EA5CF5" w:rsidRPr="000D4436" w14:paraId="07957448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60D91AB0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D4436">
              <w:rPr>
                <w:rFonts w:ascii="Times New Roman" w:hAnsi="Times New Roman" w:cs="Times New Roman"/>
              </w:rPr>
              <w:t>Mhc</w:t>
            </w:r>
            <w:proofErr w:type="spellEnd"/>
            <w:r w:rsidRPr="000D4436">
              <w:rPr>
                <w:rFonts w:ascii="Times New Roman" w:hAnsi="Times New Roman" w:cs="Times New Roman"/>
              </w:rPr>
              <w:t xml:space="preserve"> I_F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E1C6D4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AGGGCGACCTCAACGAGAT</w:t>
            </w:r>
          </w:p>
        </w:tc>
      </w:tr>
      <w:tr w:rsidR="00EA5CF5" w:rsidRPr="000D4436" w14:paraId="74DE515E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0B9AA9A7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D4436">
              <w:rPr>
                <w:rFonts w:ascii="Times New Roman" w:hAnsi="Times New Roman" w:cs="Times New Roman"/>
              </w:rPr>
              <w:t>Mhc</w:t>
            </w:r>
            <w:proofErr w:type="spellEnd"/>
            <w:r w:rsidRPr="000D4436">
              <w:rPr>
                <w:rFonts w:ascii="Times New Roman" w:hAnsi="Times New Roman" w:cs="Times New Roman"/>
              </w:rPr>
              <w:t xml:space="preserve"> I_RE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6B27AF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CAGCAGACTCTGGAGGCTCTT</w:t>
            </w:r>
          </w:p>
        </w:tc>
      </w:tr>
      <w:tr w:rsidR="00EA5CF5" w:rsidRPr="000D4436" w14:paraId="6B1366D7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0FE47977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D4436">
              <w:rPr>
                <w:rFonts w:ascii="Times New Roman" w:hAnsi="Times New Roman" w:cs="Times New Roman"/>
              </w:rPr>
              <w:t>Mhc</w:t>
            </w:r>
            <w:proofErr w:type="spellEnd"/>
            <w:r w:rsidRPr="000D44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D4436">
              <w:rPr>
                <w:rFonts w:ascii="Times New Roman" w:hAnsi="Times New Roman" w:cs="Times New Roman"/>
              </w:rPr>
              <w:t>IIa_FW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B147683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CCAAGAAAGGTGCCAAGAAG</w:t>
            </w:r>
          </w:p>
        </w:tc>
      </w:tr>
      <w:tr w:rsidR="00EA5CF5" w:rsidRPr="000D4436" w14:paraId="3774DEEA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625D2B7B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D4436">
              <w:rPr>
                <w:rFonts w:ascii="Times New Roman" w:hAnsi="Times New Roman" w:cs="Times New Roman"/>
              </w:rPr>
              <w:t>Mhc</w:t>
            </w:r>
            <w:proofErr w:type="spellEnd"/>
            <w:r w:rsidRPr="000D44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D4436">
              <w:rPr>
                <w:rFonts w:ascii="Times New Roman" w:hAnsi="Times New Roman" w:cs="Times New Roman"/>
              </w:rPr>
              <w:t>IIa_REV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B5A04BF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CGGGAGTCTTGGTTTCATTG</w:t>
            </w:r>
          </w:p>
        </w:tc>
      </w:tr>
      <w:tr w:rsidR="00EA5CF5" w:rsidRPr="000D4436" w14:paraId="0DA95702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19989472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D4436">
              <w:rPr>
                <w:rFonts w:ascii="Times New Roman" w:hAnsi="Times New Roman" w:cs="Times New Roman"/>
              </w:rPr>
              <w:t>Mhc</w:t>
            </w:r>
            <w:proofErr w:type="spellEnd"/>
            <w:r w:rsidRPr="000D44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D4436">
              <w:rPr>
                <w:rFonts w:ascii="Times New Roman" w:hAnsi="Times New Roman" w:cs="Times New Roman"/>
              </w:rPr>
              <w:t>IIb_FW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D83A04D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GCTTGAAAACGAGGTGGAAA</w:t>
            </w:r>
          </w:p>
        </w:tc>
      </w:tr>
      <w:tr w:rsidR="00EA5CF5" w:rsidRPr="000D4436" w14:paraId="39A3F569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347BA192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D4436">
              <w:rPr>
                <w:rFonts w:ascii="Times New Roman" w:hAnsi="Times New Roman" w:cs="Times New Roman"/>
              </w:rPr>
              <w:t>Mhc</w:t>
            </w:r>
            <w:proofErr w:type="spellEnd"/>
            <w:r w:rsidRPr="000D44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D4436">
              <w:rPr>
                <w:rFonts w:ascii="Times New Roman" w:hAnsi="Times New Roman" w:cs="Times New Roman"/>
              </w:rPr>
              <w:t>IIb_REV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5F24093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CCTCCTCAGCCTGTCTCTTG</w:t>
            </w:r>
          </w:p>
        </w:tc>
      </w:tr>
      <w:tr w:rsidR="00EA5CF5" w:rsidRPr="000D4436" w14:paraId="75110B31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620A84D9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D4436">
              <w:rPr>
                <w:rFonts w:ascii="Times New Roman" w:hAnsi="Times New Roman" w:cs="Times New Roman"/>
              </w:rPr>
              <w:t>Mhc</w:t>
            </w:r>
            <w:proofErr w:type="spellEnd"/>
            <w:r w:rsidRPr="000D44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D4436">
              <w:rPr>
                <w:rFonts w:ascii="Times New Roman" w:hAnsi="Times New Roman" w:cs="Times New Roman"/>
              </w:rPr>
              <w:t>IIx_FW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8977284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CGGTGGTGGAAAGAAAGG</w:t>
            </w:r>
          </w:p>
        </w:tc>
      </w:tr>
      <w:tr w:rsidR="00EA5CF5" w:rsidRPr="000D4436" w14:paraId="12AD4CB0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29E73D74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D4436">
              <w:rPr>
                <w:rFonts w:ascii="Times New Roman" w:hAnsi="Times New Roman" w:cs="Times New Roman"/>
              </w:rPr>
              <w:t>Mhc</w:t>
            </w:r>
            <w:proofErr w:type="spellEnd"/>
            <w:r w:rsidRPr="000D44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D4436">
              <w:rPr>
                <w:rFonts w:ascii="Times New Roman" w:hAnsi="Times New Roman" w:cs="Times New Roman"/>
              </w:rPr>
              <w:t>IIx_REV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72D5F49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CAGGAGTCTTGGTTTCATT</w:t>
            </w:r>
          </w:p>
        </w:tc>
      </w:tr>
      <w:tr w:rsidR="00EA5CF5" w:rsidRPr="000D4436" w14:paraId="0D24CC93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1D63B543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D4436">
              <w:rPr>
                <w:rFonts w:ascii="Times New Roman" w:hAnsi="Times New Roman" w:cs="Times New Roman"/>
              </w:rPr>
              <w:t>Myogenin_FW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52D7D18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ACTCCCTTACGTCCATCGTG</w:t>
            </w:r>
          </w:p>
        </w:tc>
      </w:tr>
      <w:tr w:rsidR="00EA5CF5" w:rsidRPr="000D4436" w14:paraId="7AAB94D6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57C8E87C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D4436">
              <w:rPr>
                <w:rFonts w:ascii="Times New Roman" w:hAnsi="Times New Roman" w:cs="Times New Roman"/>
              </w:rPr>
              <w:t>Myogenin_REV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18BC905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ACCCAGCCTGACAGACAATC</w:t>
            </w:r>
          </w:p>
        </w:tc>
      </w:tr>
      <w:tr w:rsidR="00EA5CF5" w:rsidRPr="000D4436" w14:paraId="43E86A31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2379D5A6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MuRF1_F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05F72E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GAGGGCCATTGACTTTGGGA</w:t>
            </w:r>
          </w:p>
        </w:tc>
      </w:tr>
      <w:tr w:rsidR="00EA5CF5" w:rsidRPr="000D4436" w14:paraId="6FC889C9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463EA268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MuRF1_RE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E949FE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TTTACCCTCTGTGGTCACGC</w:t>
            </w:r>
          </w:p>
        </w:tc>
      </w:tr>
      <w:tr w:rsidR="00DA5786" w:rsidRPr="000D4436" w14:paraId="7A036E76" w14:textId="77777777" w:rsidTr="00E9341B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3C670ED1" w14:textId="20A1AAC7" w:rsidR="00DA5786" w:rsidRPr="000D4436" w:rsidRDefault="00DA5786" w:rsidP="00E934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5786">
              <w:rPr>
                <w:rFonts w:ascii="Times New Roman" w:hAnsi="Times New Roman" w:cs="Times New Roman"/>
              </w:rPr>
              <w:t>Ncam2 Ex14</w:t>
            </w:r>
            <w:r>
              <w:rPr>
                <w:rFonts w:ascii="Times New Roman" w:hAnsi="Times New Roman" w:cs="Times New Roman"/>
              </w:rPr>
              <w:t>_F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B02EE2" w14:textId="3698A2DC" w:rsidR="00DA5786" w:rsidRPr="000D4436" w:rsidRDefault="00DA5786" w:rsidP="00E934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5786">
              <w:rPr>
                <w:rFonts w:ascii="Times New Roman" w:hAnsi="Times New Roman" w:cs="Times New Roman"/>
              </w:rPr>
              <w:t>ACCAAGCAAGATGATGGAGGG</w:t>
            </w:r>
          </w:p>
        </w:tc>
      </w:tr>
      <w:tr w:rsidR="00DA5786" w:rsidRPr="000D4436" w14:paraId="66DEBAAC" w14:textId="77777777" w:rsidTr="00E9341B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70B1A751" w14:textId="0D579078" w:rsidR="00DA5786" w:rsidRPr="000D4436" w:rsidRDefault="00DA5786" w:rsidP="00E934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5786">
              <w:rPr>
                <w:rFonts w:ascii="Times New Roman" w:hAnsi="Times New Roman" w:cs="Times New Roman"/>
              </w:rPr>
              <w:t>Ncam2 Ex15</w:t>
            </w:r>
            <w:r>
              <w:rPr>
                <w:rFonts w:ascii="Times New Roman" w:hAnsi="Times New Roman" w:cs="Times New Roman"/>
              </w:rPr>
              <w:t>_RE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6CB167" w14:textId="7215A0A5" w:rsidR="00DA5786" w:rsidRPr="000D4436" w:rsidRDefault="00DA5786" w:rsidP="00E934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5786">
              <w:rPr>
                <w:rFonts w:ascii="Times New Roman" w:hAnsi="Times New Roman" w:cs="Times New Roman"/>
              </w:rPr>
              <w:t>ACCTTCTTCTCTAGCCACTGA</w:t>
            </w:r>
          </w:p>
        </w:tc>
      </w:tr>
      <w:tr w:rsidR="00EA5CF5" w:rsidRPr="000D4436" w14:paraId="1135E131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7B5ACF3D" w14:textId="10D54E97" w:rsidR="00EA5CF5" w:rsidRPr="000D4436" w:rsidRDefault="00DA5786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5786">
              <w:rPr>
                <w:rFonts w:ascii="Times New Roman" w:hAnsi="Times New Roman" w:cs="Times New Roman"/>
              </w:rPr>
              <w:t>Ncam2 Ex15</w:t>
            </w:r>
            <w:r>
              <w:rPr>
                <w:rFonts w:ascii="Times New Roman" w:hAnsi="Times New Roman" w:cs="Times New Roman"/>
              </w:rPr>
              <w:t>_F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CD54AA" w14:textId="3ACB2F42" w:rsidR="00EA5CF5" w:rsidRPr="000D4436" w:rsidRDefault="00DA5786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5786">
              <w:rPr>
                <w:rFonts w:ascii="Times New Roman" w:hAnsi="Times New Roman" w:cs="Times New Roman"/>
              </w:rPr>
              <w:t>GTTCAGCATGCCCCCAAAAC</w:t>
            </w:r>
          </w:p>
        </w:tc>
      </w:tr>
      <w:tr w:rsidR="00A038D3" w:rsidRPr="000D4436" w14:paraId="0AAD5D91" w14:textId="77777777" w:rsidTr="00E9341B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08F531B7" w14:textId="77777777" w:rsidR="00A038D3" w:rsidRPr="000D4436" w:rsidRDefault="00A038D3" w:rsidP="00E934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Nrxn1_F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80F114" w14:textId="77777777" w:rsidR="00A038D3" w:rsidRPr="000D4436" w:rsidRDefault="00A038D3" w:rsidP="00E934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TGTTGGGACAGATGACATCGC C</w:t>
            </w:r>
          </w:p>
        </w:tc>
      </w:tr>
      <w:tr w:rsidR="00A038D3" w:rsidRPr="000D4436" w14:paraId="779A9B02" w14:textId="77777777" w:rsidTr="00E9341B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37EB3A39" w14:textId="77777777" w:rsidR="00A038D3" w:rsidRPr="000D4436" w:rsidRDefault="00A038D3" w:rsidP="00E934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lastRenderedPageBreak/>
              <w:t>Nrxn1_RE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257F89" w14:textId="77777777" w:rsidR="00A038D3" w:rsidRPr="000D4436" w:rsidRDefault="00A038D3" w:rsidP="00E934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GAGAGCTGGCCCTGGAAGGG</w:t>
            </w:r>
          </w:p>
        </w:tc>
      </w:tr>
      <w:tr w:rsidR="00EA5CF5" w:rsidRPr="000D4436" w14:paraId="121E79F6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3F1390D7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Nrxn2_F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A85DAC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GTGCGCTTTACTCGAAGTGGTG</w:t>
            </w:r>
          </w:p>
        </w:tc>
      </w:tr>
      <w:tr w:rsidR="00EA5CF5" w:rsidRPr="000D4436" w14:paraId="70EB1920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36398A31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Nrxn2_RE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7739A3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CCCATTGTAGTAGAGGCCGGAC</w:t>
            </w:r>
          </w:p>
        </w:tc>
      </w:tr>
      <w:tr w:rsidR="00EA5CF5" w:rsidRPr="000D4436" w14:paraId="06E8664B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062FC495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Nrxn3_F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954797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TTGTGCGCTTCACCAGGAATG</w:t>
            </w:r>
          </w:p>
        </w:tc>
      </w:tr>
      <w:tr w:rsidR="00EA5CF5" w:rsidRPr="000D4436" w14:paraId="3018C410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1CA8F73B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Nrxn3_RE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215DD0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AGAGCCCAGAGAGTTGACCTTG</w:t>
            </w:r>
          </w:p>
        </w:tc>
      </w:tr>
      <w:tr w:rsidR="00EA5CF5" w:rsidRPr="000D4436" w14:paraId="53AB7FA1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412668F0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D4436">
              <w:rPr>
                <w:rFonts w:ascii="Times New Roman" w:hAnsi="Times New Roman" w:cs="Times New Roman"/>
              </w:rPr>
              <w:t>Sgce_FW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99491D5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TATCATGTGCTGCCGACGGGAAGG</w:t>
            </w:r>
          </w:p>
        </w:tc>
      </w:tr>
      <w:tr w:rsidR="00EA5CF5" w:rsidRPr="000D4436" w14:paraId="58D31EEB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754C2903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D4436">
              <w:rPr>
                <w:rFonts w:ascii="Times New Roman" w:hAnsi="Times New Roman" w:cs="Times New Roman"/>
              </w:rPr>
              <w:t>Sgce_REV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5CE5D04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GTCGTAGTTGTCTGTGTGCGTGG</w:t>
            </w:r>
          </w:p>
        </w:tc>
      </w:tr>
      <w:tr w:rsidR="00EA5CF5" w:rsidRPr="000D4436" w14:paraId="425E3195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36560D9D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Stxbp5l_F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551D9F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CTGCAAGTCCCCCACCTCAG</w:t>
            </w:r>
          </w:p>
        </w:tc>
      </w:tr>
      <w:tr w:rsidR="00EA5CF5" w:rsidRPr="000D4436" w14:paraId="18A19F06" w14:textId="77777777" w:rsidTr="00CA6517">
        <w:trPr>
          <w:trHeight w:hRule="exact" w:val="567"/>
        </w:trPr>
        <w:tc>
          <w:tcPr>
            <w:tcW w:w="0" w:type="auto"/>
            <w:shd w:val="clear" w:color="auto" w:fill="auto"/>
            <w:vAlign w:val="center"/>
          </w:tcPr>
          <w:p w14:paraId="32A0EC48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Stxbp5l_RE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95671D" w14:textId="77777777" w:rsidR="00EA5CF5" w:rsidRPr="000D4436" w:rsidRDefault="00EA5CF5" w:rsidP="00CA6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4436">
              <w:rPr>
                <w:rFonts w:ascii="Times New Roman" w:hAnsi="Times New Roman" w:cs="Times New Roman"/>
              </w:rPr>
              <w:t>ACAAACAGACAAGGGGAAACGG</w:t>
            </w:r>
          </w:p>
        </w:tc>
      </w:tr>
    </w:tbl>
    <w:p w14:paraId="0B5E7AB5" w14:textId="77777777" w:rsidR="00EA5CF5" w:rsidRDefault="00EA5CF5" w:rsidP="00EA5CF5"/>
    <w:p w14:paraId="06F1F117" w14:textId="77777777" w:rsidR="00EA5CF5" w:rsidRPr="00C456F8" w:rsidRDefault="00EA5CF5" w:rsidP="00EA5CF5">
      <w:pPr>
        <w:spacing w:line="480" w:lineRule="auto"/>
        <w:jc w:val="both"/>
        <w:rPr>
          <w:rFonts w:ascii="Times New Roman" w:hAnsi="Times New Roman" w:cs="Times New Roman"/>
        </w:rPr>
      </w:pPr>
    </w:p>
    <w:p w14:paraId="229E3D26" w14:textId="77777777" w:rsidR="00EA5CF5" w:rsidRPr="00A3678C" w:rsidRDefault="00EA5CF5" w:rsidP="00EA5CF5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36AE4E5" w14:textId="77777777" w:rsidR="00EA5CF5" w:rsidRPr="00EA5CF5" w:rsidRDefault="00EA5CF5" w:rsidP="00EA5CF5">
      <w:pPr>
        <w:spacing w:line="480" w:lineRule="auto"/>
        <w:rPr>
          <w:rFonts w:ascii="Times New Roman" w:hAnsi="Times New Roman" w:cs="Times New Roman"/>
        </w:rPr>
      </w:pPr>
    </w:p>
    <w:sectPr w:rsidR="00EA5CF5" w:rsidRPr="00EA5CF5" w:rsidSect="00263AB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145F39" w14:textId="77777777" w:rsidR="00F37492" w:rsidRDefault="00F37492" w:rsidP="009216B8">
      <w:r>
        <w:separator/>
      </w:r>
    </w:p>
  </w:endnote>
  <w:endnote w:type="continuationSeparator" w:id="0">
    <w:p w14:paraId="57069861" w14:textId="77777777" w:rsidR="00F37492" w:rsidRDefault="00F37492" w:rsidP="009216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573481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6FEC0A" w14:textId="244B41C0" w:rsidR="009216B8" w:rsidRDefault="009216B8" w:rsidP="00CB37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206FDB" w14:textId="77777777" w:rsidR="009216B8" w:rsidRDefault="009216B8" w:rsidP="009216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884822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0B5B2C" w14:textId="3C741721" w:rsidR="009216B8" w:rsidRDefault="009216B8" w:rsidP="00CB37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7F7DD7" w14:textId="77777777" w:rsidR="009216B8" w:rsidRDefault="009216B8" w:rsidP="009216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EC9D34" w14:textId="77777777" w:rsidR="00F37492" w:rsidRDefault="00F37492" w:rsidP="009216B8">
      <w:r>
        <w:separator/>
      </w:r>
    </w:p>
  </w:footnote>
  <w:footnote w:type="continuationSeparator" w:id="0">
    <w:p w14:paraId="2B9EC358" w14:textId="77777777" w:rsidR="00F37492" w:rsidRDefault="00F37492" w:rsidP="009216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CF5"/>
    <w:rsid w:val="00110FCB"/>
    <w:rsid w:val="001619B7"/>
    <w:rsid w:val="001832C0"/>
    <w:rsid w:val="001C10B2"/>
    <w:rsid w:val="001C487D"/>
    <w:rsid w:val="001F3B1E"/>
    <w:rsid w:val="002013DF"/>
    <w:rsid w:val="00222ABD"/>
    <w:rsid w:val="00263ABD"/>
    <w:rsid w:val="00292AED"/>
    <w:rsid w:val="00300154"/>
    <w:rsid w:val="00355915"/>
    <w:rsid w:val="00383D0B"/>
    <w:rsid w:val="003A7338"/>
    <w:rsid w:val="004C450A"/>
    <w:rsid w:val="004E4905"/>
    <w:rsid w:val="00553004"/>
    <w:rsid w:val="00553659"/>
    <w:rsid w:val="005C7636"/>
    <w:rsid w:val="00607AF9"/>
    <w:rsid w:val="00690103"/>
    <w:rsid w:val="007153A2"/>
    <w:rsid w:val="00782495"/>
    <w:rsid w:val="00793A61"/>
    <w:rsid w:val="00840378"/>
    <w:rsid w:val="008D693C"/>
    <w:rsid w:val="009216B8"/>
    <w:rsid w:val="00965DC7"/>
    <w:rsid w:val="009A269A"/>
    <w:rsid w:val="009C5ED9"/>
    <w:rsid w:val="009E6456"/>
    <w:rsid w:val="00A038D3"/>
    <w:rsid w:val="00B1026A"/>
    <w:rsid w:val="00B53B6C"/>
    <w:rsid w:val="00B73280"/>
    <w:rsid w:val="00B76A4C"/>
    <w:rsid w:val="00BA48B7"/>
    <w:rsid w:val="00BA7B03"/>
    <w:rsid w:val="00C3669A"/>
    <w:rsid w:val="00CC3BB3"/>
    <w:rsid w:val="00CF31C6"/>
    <w:rsid w:val="00D06EB1"/>
    <w:rsid w:val="00D2655F"/>
    <w:rsid w:val="00D35FD1"/>
    <w:rsid w:val="00D95EF0"/>
    <w:rsid w:val="00DA5786"/>
    <w:rsid w:val="00EA5CF5"/>
    <w:rsid w:val="00F37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7E69A"/>
  <w14:defaultImageDpi w14:val="32767"/>
  <w15:chartTrackingRefBased/>
  <w15:docId w15:val="{FCF0FA0B-A452-FB46-8B2F-5B7C7AD73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763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636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16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16B8"/>
  </w:style>
  <w:style w:type="character" w:styleId="PageNumber">
    <w:name w:val="page number"/>
    <w:basedOn w:val="DefaultParagraphFont"/>
    <w:uiPriority w:val="99"/>
    <w:semiHidden/>
    <w:unhideWhenUsed/>
    <w:rsid w:val="009216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68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ola Paronetto</dc:creator>
  <cp:keywords/>
  <dc:description/>
  <cp:lastModifiedBy>Maria Paola Paronetto</cp:lastModifiedBy>
  <cp:revision>2</cp:revision>
  <dcterms:created xsi:type="dcterms:W3CDTF">2020-07-21T10:04:00Z</dcterms:created>
  <dcterms:modified xsi:type="dcterms:W3CDTF">2020-07-21T10:04:00Z</dcterms:modified>
</cp:coreProperties>
</file>